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F97" w:rsidRPr="004871DD" w:rsidRDefault="00E73F97" w:rsidP="00E73F97">
      <w:pPr>
        <w:widowControl w:val="0"/>
        <w:spacing w:line="360" w:lineRule="auto"/>
        <w:rPr>
          <w:rFonts w:ascii="Times New Roman" w:eastAsia="Calibri" w:hAnsi="Times New Roman" w:cs="Times New Roman"/>
          <w:szCs w:val="22"/>
          <w:lang w:val="en-US"/>
        </w:rPr>
      </w:pPr>
      <w:r w:rsidRPr="004871DD">
        <w:rPr>
          <w:rFonts w:ascii="Times New Roman" w:eastAsia="Calibri" w:hAnsi="Times New Roman" w:cs="Times New Roman"/>
          <w:szCs w:val="22"/>
          <w:lang w:val="en-US"/>
        </w:rPr>
        <w:t>Supplementary material for HEMLEM</w:t>
      </w:r>
    </w:p>
    <w:p w:rsidR="00E73F97" w:rsidRPr="004871DD" w:rsidRDefault="00E73F97" w:rsidP="00E73F97">
      <w:pPr>
        <w:widowControl w:val="0"/>
        <w:spacing w:line="360" w:lineRule="auto"/>
        <w:rPr>
          <w:rFonts w:ascii="Times New Roman" w:eastAsia="Calibri" w:hAnsi="Times New Roman" w:cs="Times New Roman"/>
          <w:szCs w:val="22"/>
          <w:lang w:val="en-US"/>
        </w:rPr>
      </w:pPr>
      <w:r w:rsidRPr="004871DD">
        <w:rPr>
          <w:rFonts w:ascii="Times New Roman" w:eastAsia="Calibri" w:hAnsi="Times New Roman" w:cs="Times New Roman"/>
          <w:b/>
          <w:szCs w:val="22"/>
          <w:lang w:val="en-US"/>
        </w:rPr>
        <w:t>Table A.</w:t>
      </w:r>
      <w:r w:rsidRPr="004871DD">
        <w:rPr>
          <w:rFonts w:ascii="Times New Roman" w:eastAsia="Calibri" w:hAnsi="Times New Roman" w:cs="Times New Roman"/>
          <w:szCs w:val="22"/>
          <w:lang w:val="en-US"/>
        </w:rPr>
        <w:t xml:space="preserve"> Items for inclusion in Delphi including origins (items marked in bold are negatively phrased).</w:t>
      </w:r>
    </w:p>
    <w:p w:rsidR="00E73F97" w:rsidRPr="004871DD" w:rsidRDefault="00E73F97" w:rsidP="00E73F97">
      <w:pPr>
        <w:widowControl w:val="0"/>
        <w:spacing w:line="360" w:lineRule="auto"/>
        <w:rPr>
          <w:rFonts w:ascii="Times New Roman" w:eastAsia="Calibri" w:hAnsi="Times New Roman" w:cs="Times New Roman"/>
          <w:szCs w:val="22"/>
          <w:lang w:val="en-US"/>
        </w:rPr>
      </w:pP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953"/>
        <w:gridCol w:w="2099"/>
        <w:gridCol w:w="1524"/>
      </w:tblGrid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b/>
                <w:lang w:val="en-US"/>
              </w:rPr>
              <w:t>Item (numbered for Delphi)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b/>
                <w:lang w:val="en-US"/>
              </w:rPr>
              <w:t>Source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b/>
                <w:lang w:val="en-US"/>
              </w:rPr>
              <w:t>Included in prototype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was expected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was welcomed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was able to prepare for this placement in advance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experienced real-patient learning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was supported to learn from any mistakes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4871DD">
              <w:rPr>
                <w:rFonts w:ascii="Times New Roman" w:eastAsia="Calibri" w:hAnsi="Times New Roman" w:cs="Times New Roman"/>
                <w:lang w:val="en-US"/>
              </w:rPr>
              <w:t>Staff on this placement were</w:t>
            </w:r>
            <w:proofErr w:type="gramEnd"/>
            <w:r w:rsidRPr="004871DD">
              <w:rPr>
                <w:rFonts w:ascii="Times New Roman" w:eastAsia="Calibri" w:hAnsi="Times New Roman" w:cs="Times New Roman"/>
                <w:lang w:val="en-US"/>
              </w:rPr>
              <w:t xml:space="preserve"> enthusiastic about teaching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Staff seemed pleased to have students working with them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4871DD">
              <w:rPr>
                <w:rFonts w:ascii="Times New Roman" w:eastAsia="Calibri" w:hAnsi="Times New Roman" w:cs="Times New Roman"/>
                <w:lang w:val="en-US"/>
              </w:rPr>
              <w:t>Staff were</w:t>
            </w:r>
            <w:proofErr w:type="gramEnd"/>
            <w:r w:rsidRPr="004871DD">
              <w:rPr>
                <w:rFonts w:ascii="Times New Roman" w:eastAsia="Calibri" w:hAnsi="Times New Roman" w:cs="Times New Roman"/>
                <w:lang w:val="en-US"/>
              </w:rPr>
              <w:t xml:space="preserve"> friendly and approachable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This placement helped me put theory into practice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was able to access facilities and learning materials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felt physically comfortable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This placement was a good learning experience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This placement offered me the opportunity to learn something new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This placement involved hands-on experience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have learned from other healthcare professionals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lastRenderedPageBreak/>
              <w:t>Other students on this placement have been supportive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have been supported and encouraged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was provided with regular, useful, and supportive feedback during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combined data and existing items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didn’t feel like a burden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This placement had a welcoming, friendly, and open atmosphere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There was a culture where I felt free to ask questions or make comments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MCTQ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7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have been able to learn from patients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was given tasks suitable for my stage of training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have seen some examples of good communication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have gained confidence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My input was valued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felt I made a valuable contribution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was able to be an active part of the team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b/>
                <w:lang w:val="en-US"/>
              </w:rPr>
              <w:t>I was just used as an extra set of hands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b/>
                <w:lang w:val="en-US"/>
              </w:rPr>
              <w:t>This placement was short-staffed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The number of students on this placement was appropriate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CLEQ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8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b/>
                <w:lang w:val="en-US"/>
              </w:rPr>
              <w:t xml:space="preserve">I was embarrassed, humiliated, or </w:t>
            </w:r>
            <w:r w:rsidRPr="004871DD">
              <w:rPr>
                <w:rFonts w:ascii="Times New Roman" w:eastAsia="Calibri" w:hAnsi="Times New Roman" w:cs="Times New Roman"/>
                <w:b/>
                <w:lang w:val="en-US"/>
              </w:rPr>
              <w:lastRenderedPageBreak/>
              <w:t>undermined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lastRenderedPageBreak/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lastRenderedPageBreak/>
              <w:t>I was given the right amount of responsibility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b/>
                <w:lang w:val="en-US"/>
              </w:rPr>
              <w:t>Staff didn’t have the time to teach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was able to meet my learning objectives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b/>
                <w:lang w:val="en-US"/>
              </w:rPr>
              <w:t>I felt like I was in the way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My knowledge and skills were developed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was able to identify a positive role model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was given adequate supervision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was able to learn at my own pace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b/>
                <w:lang w:val="en-US"/>
              </w:rPr>
              <w:t>Staff on this placement appeared to have low morale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b/>
                <w:lang w:val="en-US"/>
              </w:rPr>
              <w:t>I worried that patients were receiving unsafe care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b/>
                <w:lang w:val="en-US"/>
              </w:rPr>
              <w:t>There was a mismatch between what I had been taught to do and what I was expected to do on this placement.</w:t>
            </w:r>
          </w:p>
        </w:tc>
        <w:tc>
          <w:tcPr>
            <w:tcW w:w="10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from data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had the opportunity to deal with the patient as a whole on this placement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CLEQ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8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had the opportunity to apply my previous knowledge in this placement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CLEQ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8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had the opportunity to apply a patient-</w:t>
            </w:r>
            <w:proofErr w:type="spellStart"/>
            <w:r w:rsidRPr="004871DD">
              <w:rPr>
                <w:rFonts w:ascii="Times New Roman" w:eastAsia="Calibri" w:hAnsi="Times New Roman" w:cs="Times New Roman"/>
                <w:lang w:val="en-US"/>
              </w:rPr>
              <w:t>centred</w:t>
            </w:r>
            <w:proofErr w:type="spellEnd"/>
            <w:r w:rsidRPr="004871DD">
              <w:rPr>
                <w:rFonts w:ascii="Times New Roman" w:eastAsia="Calibri" w:hAnsi="Times New Roman" w:cs="Times New Roman"/>
                <w:lang w:val="en-US"/>
              </w:rPr>
              <w:t xml:space="preserve"> approach on this placement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CLEQ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8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My workload on this placement was okay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PHEEM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9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 xml:space="preserve">People took time to listen to me on this </w:t>
            </w:r>
            <w:r w:rsidRPr="004871DD">
              <w:rPr>
                <w:rFonts w:ascii="Times New Roman" w:eastAsia="Calibri" w:hAnsi="Times New Roman" w:cs="Times New Roman"/>
                <w:lang w:val="en-US"/>
              </w:rPr>
              <w:lastRenderedPageBreak/>
              <w:t>placement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lastRenderedPageBreak/>
              <w:t>Adapted CLEI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0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lastRenderedPageBreak/>
              <w:t>I had the opportunity to communicate with patients and their families on this placement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CLEQ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8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There was a no-blame culture in this placement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PHEEM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9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There was a culture of mutual respect on this placement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PHEEM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9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s a student I was received in a positive way by patients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PVTEM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1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Differences of opinion on this placement did not have a negative impact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DRECT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12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s a student I was received in a positive way by staff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UCEEM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13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The atmosphere on this placement motivated me as a learner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DREEM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0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Students look forward to this placement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CLEI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0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fter working on this placement, I felt a sense of satisfaction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CLEI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0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b/>
                <w:lang w:val="en-US"/>
              </w:rPr>
              <w:t>This placement was a waste of time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CLEI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0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feel that this placement contributed to my professional development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DREEM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0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had influence over my learning on this placement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UCEEM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13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There was visible leadership on this placement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MCPI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2</w:t>
            </w:r>
            <w:r w:rsidRPr="004871D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On this placement, educational activities took place as planned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DRECT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12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The teaching time on this placement was put to good use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DREEM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0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Staff went out of their way to help students on this placement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CLEI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0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My supervisor showed an interest in me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MCTQ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7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4871DD">
              <w:rPr>
                <w:rFonts w:ascii="Times New Roman" w:eastAsia="Calibri" w:hAnsi="Times New Roman" w:cs="Times New Roman"/>
                <w:lang w:val="en-US"/>
              </w:rPr>
              <w:lastRenderedPageBreak/>
              <w:t>Staff were</w:t>
            </w:r>
            <w:proofErr w:type="gramEnd"/>
            <w:r w:rsidRPr="004871DD">
              <w:rPr>
                <w:rFonts w:ascii="Times New Roman" w:eastAsia="Calibri" w:hAnsi="Times New Roman" w:cs="Times New Roman"/>
                <w:lang w:val="en-US"/>
              </w:rPr>
              <w:t xml:space="preserve"> accessible to me on this placement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PHEEM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9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When I needed senior support I could always find someone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DRECT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12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The amount of supervision I received was appropriate for my level of experience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DRECT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12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People took time to explain things to me when I asked for advice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DRECT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12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 was treated with respect on this placement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DRECT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12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This placement was student-</w:t>
            </w:r>
            <w:proofErr w:type="spellStart"/>
            <w:r w:rsidRPr="004871DD">
              <w:rPr>
                <w:rFonts w:ascii="Times New Roman" w:eastAsia="Calibri" w:hAnsi="Times New Roman" w:cs="Times New Roman"/>
                <w:lang w:val="en-US"/>
              </w:rPr>
              <w:t>centred</w:t>
            </w:r>
            <w:proofErr w:type="spellEnd"/>
            <w:r w:rsidRPr="004871DD">
              <w:rPr>
                <w:rFonts w:ascii="Times New Roman" w:eastAsia="Calibri" w:hAnsi="Times New Roman" w:cs="Times New Roman"/>
                <w:lang w:val="en-US"/>
              </w:rPr>
              <w:t>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DREEM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0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Teamwork was an important part of this placement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Adapted DRECT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12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Everyone on this placement was treated equally regardless of gender, religion, or cultural background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combined from existing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This placement stimulated me to think about how to improve my strengths and weaknesses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New combined from existing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  <w:tr w:rsidR="00E73F97" w:rsidRPr="004871DD" w:rsidTr="00EF4491">
        <w:tc>
          <w:tcPr>
            <w:tcW w:w="3108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 xml:space="preserve">This placement was appropriately </w:t>
            </w:r>
            <w:proofErr w:type="spellStart"/>
            <w:r w:rsidRPr="004871DD">
              <w:rPr>
                <w:rFonts w:ascii="Times New Roman" w:eastAsia="Calibri" w:hAnsi="Times New Roman" w:cs="Times New Roman"/>
                <w:lang w:val="en-US"/>
              </w:rPr>
              <w:t>organised</w:t>
            </w:r>
            <w:proofErr w:type="spellEnd"/>
            <w:r w:rsidRPr="004871DD">
              <w:rPr>
                <w:rFonts w:ascii="Times New Roman" w:eastAsia="Calibri" w:hAnsi="Times New Roman" w:cs="Times New Roman"/>
                <w:lang w:val="en-US"/>
              </w:rPr>
              <w:t>.</w:t>
            </w:r>
          </w:p>
        </w:tc>
        <w:tc>
          <w:tcPr>
            <w:tcW w:w="1096" w:type="pct"/>
            <w:shd w:val="clear" w:color="auto" w:fill="auto"/>
            <w:vAlign w:val="bottom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Original MCPI</w:t>
            </w:r>
            <w:r w:rsidRPr="004871DD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2</w:t>
            </w:r>
          </w:p>
        </w:tc>
        <w:tc>
          <w:tcPr>
            <w:tcW w:w="796" w:type="pct"/>
            <w:shd w:val="clear" w:color="auto" w:fill="auto"/>
          </w:tcPr>
          <w:p w:rsidR="00E73F97" w:rsidRPr="004871DD" w:rsidRDefault="00E73F97" w:rsidP="00EF4491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*</w:t>
            </w:r>
          </w:p>
        </w:tc>
      </w:tr>
    </w:tbl>
    <w:p w:rsidR="00E73F97" w:rsidRPr="004871DD" w:rsidRDefault="00E73F97" w:rsidP="00E73F97">
      <w:pPr>
        <w:widowControl w:val="0"/>
        <w:spacing w:after="200" w:line="360" w:lineRule="auto"/>
        <w:rPr>
          <w:rFonts w:ascii="Times New Roman" w:eastAsia="Calibri" w:hAnsi="Times New Roman" w:cs="Times New Roman"/>
          <w:szCs w:val="22"/>
          <w:lang w:val="en-US"/>
        </w:rPr>
      </w:pPr>
    </w:p>
    <w:p w:rsidR="00E73F97" w:rsidRPr="004871DD" w:rsidRDefault="00E73F97" w:rsidP="00E73F97">
      <w:pPr>
        <w:widowControl w:val="0"/>
        <w:spacing w:after="200" w:line="360" w:lineRule="auto"/>
        <w:rPr>
          <w:rFonts w:ascii="Times New Roman" w:eastAsia="Calibri" w:hAnsi="Times New Roman" w:cs="Times New Roman"/>
          <w:szCs w:val="22"/>
          <w:lang w:val="en-US"/>
        </w:rPr>
      </w:pPr>
    </w:p>
    <w:p w:rsidR="00E73F97" w:rsidRPr="004871DD" w:rsidRDefault="00E73F97" w:rsidP="00E73F97">
      <w:pPr>
        <w:widowControl w:val="0"/>
        <w:spacing w:line="360" w:lineRule="auto"/>
        <w:rPr>
          <w:rFonts w:ascii="Times New Roman" w:eastAsia="Calibri" w:hAnsi="Times New Roman" w:cs="Times New Roman"/>
          <w:szCs w:val="22"/>
          <w:lang w:val="en-US"/>
        </w:rPr>
      </w:pPr>
      <w:r w:rsidRPr="004871DD">
        <w:rPr>
          <w:rFonts w:ascii="Times New Roman" w:eastAsia="Calibri" w:hAnsi="Times New Roman" w:cs="Times New Roman"/>
          <w:b/>
          <w:szCs w:val="22"/>
          <w:lang w:val="en-US"/>
        </w:rPr>
        <w:t xml:space="preserve">Table B: </w:t>
      </w:r>
      <w:proofErr w:type="spellStart"/>
      <w:r w:rsidRPr="004871DD">
        <w:rPr>
          <w:rFonts w:ascii="Times New Roman" w:eastAsia="Calibri" w:hAnsi="Times New Roman" w:cs="Times New Roman"/>
          <w:szCs w:val="22"/>
          <w:lang w:val="en-US"/>
        </w:rPr>
        <w:t>Varimax</w:t>
      </w:r>
      <w:proofErr w:type="spellEnd"/>
      <w:r w:rsidRPr="004871DD">
        <w:rPr>
          <w:rFonts w:ascii="Times New Roman" w:eastAsia="Calibri" w:hAnsi="Times New Roman" w:cs="Times New Roman"/>
          <w:szCs w:val="22"/>
          <w:lang w:val="en-US"/>
        </w:rPr>
        <w:t xml:space="preserve"> rotated component matrix for the two factor solution.</w:t>
      </w:r>
    </w:p>
    <w:p w:rsidR="00E73F97" w:rsidRPr="004871DD" w:rsidRDefault="00E73F97" w:rsidP="00E73F97">
      <w:pPr>
        <w:widowControl w:val="0"/>
        <w:spacing w:line="360" w:lineRule="auto"/>
        <w:rPr>
          <w:rFonts w:ascii="Times New Roman" w:eastAsia="Calibri" w:hAnsi="Times New Roman" w:cs="Times New Roman"/>
          <w:szCs w:val="22"/>
          <w:lang w:val="en-US"/>
        </w:rPr>
      </w:pPr>
      <w:r w:rsidRPr="004871DD">
        <w:rPr>
          <w:rFonts w:ascii="Times New Roman" w:eastAsia="Calibri" w:hAnsi="Times New Roman" w:cs="Times New Roman"/>
          <w:szCs w:val="22"/>
          <w:lang w:val="en-US"/>
        </w:rPr>
        <w:t xml:space="preserve">* Item loaded &gt;= 0.6 onto factor 1; ** item loaded &gt;=0.6 onto factor 2; ^ item loaded equally (within 0.1) onto both factors. </w:t>
      </w:r>
      <w:proofErr w:type="gramStart"/>
      <w:r w:rsidRPr="004871DD">
        <w:rPr>
          <w:rFonts w:ascii="Times New Roman" w:eastAsia="Calibri" w:hAnsi="Times New Roman" w:cs="Times New Roman"/>
          <w:szCs w:val="22"/>
          <w:lang w:val="en-US"/>
        </w:rPr>
        <w:t>Loadings smaller or equal to 0.2 not shown.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8"/>
        <w:gridCol w:w="7291"/>
        <w:gridCol w:w="884"/>
        <w:gridCol w:w="687"/>
      </w:tblGrid>
      <w:tr w:rsidR="00E73F97" w:rsidRPr="004871DD" w:rsidTr="00EF4491">
        <w:trPr>
          <w:cantSplit/>
        </w:trPr>
        <w:tc>
          <w:tcPr>
            <w:tcW w:w="4161" w:type="pct"/>
            <w:gridSpan w:val="2"/>
            <w:vMerge w:val="restar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Item</w:t>
            </w:r>
          </w:p>
        </w:tc>
        <w:tc>
          <w:tcPr>
            <w:tcW w:w="839" w:type="pct"/>
            <w:gridSpan w:val="2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Factor</w:t>
            </w:r>
          </w:p>
        </w:tc>
      </w:tr>
      <w:tr w:rsidR="00E73F97" w:rsidRPr="004871DD" w:rsidTr="00EF4491">
        <w:trPr>
          <w:cantSplit/>
        </w:trPr>
        <w:tc>
          <w:tcPr>
            <w:tcW w:w="4161" w:type="pct"/>
            <w:gridSpan w:val="2"/>
            <w:vMerge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was expected on this placement.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368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224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was welcomed on this placement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742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238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was able to prepare for this placement in advance.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236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397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experienced real-patient learning on this placement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*</w:t>
            </w:r>
            <w:proofErr w:type="gramEnd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720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Staff on this placement were</w:t>
            </w:r>
            <w:proofErr w:type="gramEnd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 xml:space="preserve"> enthusiastic about teaching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725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385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lastRenderedPageBreak/>
              <w:t>6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Staff seemed pleased to have students working with them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733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311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Staff were</w:t>
            </w:r>
            <w:proofErr w:type="gramEnd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 xml:space="preserve"> friendly and approachable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817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222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This placement helped me put theory into practice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*</w:t>
            </w:r>
            <w:proofErr w:type="gramEnd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250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677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was able to access facilities and learning materials on this placement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^</w:t>
            </w:r>
            <w:proofErr w:type="gramEnd"/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418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475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This placement was a good learning experience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*</w:t>
            </w:r>
            <w:proofErr w:type="gramEnd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453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674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This placement involved hands-on experience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*</w:t>
            </w:r>
            <w:proofErr w:type="gramEnd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756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have learned from other healthcare professionals on this placement.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322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506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have been supported and encouraged on this placement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769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430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was provided with regular, useful, and supportive feedback during this placement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651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453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This placement had a welcoming, friendly, and open atmosphere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833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258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There was a culture where I felt free to ask questions or make comments on this placement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817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287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have been able to learn from patients on this placement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*</w:t>
            </w:r>
            <w:proofErr w:type="gramEnd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207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606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was given tasks suitable for my stage of training on this placement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*</w:t>
            </w:r>
            <w:proofErr w:type="gramEnd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406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649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have seen some examples of good communication on this placement.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581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447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have gained confidence on this placement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*</w:t>
            </w:r>
            <w:proofErr w:type="gramEnd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452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643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My input was valued on this placement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658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468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was able to be an active part of the team on this placement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^</w:t>
            </w:r>
            <w:proofErr w:type="gramEnd"/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523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586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The number of students on this placement was appropriate.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478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206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was given the right amount of responsibility on this placement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^</w:t>
            </w:r>
            <w:proofErr w:type="gramEnd"/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453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568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was able to meet my learning objectives on this placement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*</w:t>
            </w:r>
            <w:proofErr w:type="gramEnd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361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668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My knowledge and skills were developed on this placement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*</w:t>
            </w:r>
            <w:proofErr w:type="gramEnd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391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737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was able to identify a positive role model on this placement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^</w:t>
            </w:r>
            <w:proofErr w:type="gramEnd"/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495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588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was given adequate supervision on this placement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707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370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had the opportunity to deal with the patient as a whole on this placement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*</w:t>
            </w:r>
            <w:proofErr w:type="gramEnd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659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lastRenderedPageBreak/>
              <w:t>30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had the opportunity to apply my previous knowledge in this placement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*</w:t>
            </w:r>
            <w:proofErr w:type="gramEnd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783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had the opportunity to apply a patient-</w:t>
            </w:r>
            <w:proofErr w:type="spell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centred</w:t>
            </w:r>
            <w:proofErr w:type="spellEnd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 xml:space="preserve"> approach on this placement.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624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People took time to listen to me on this placement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656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459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had the opportunity to communicate with patients and their families on this placement.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618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There was a no-blame culture in this placement.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532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204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There was a culture of mutual respect on this placement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729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270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As a student I was received in a positive way by patients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^</w:t>
            </w:r>
            <w:proofErr w:type="gramEnd"/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289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341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As a student I was received in a positive way by staff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814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231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The atmosphere on this placement motivated me as a learner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701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433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After working on this placement, I felt a sense of satisfaction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^</w:t>
            </w:r>
            <w:proofErr w:type="gramEnd"/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560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592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feel that this placement contributed to my professional development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*</w:t>
            </w:r>
            <w:proofErr w:type="gramEnd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379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720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had influence over my learning on this placement.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392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579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There was visible leadership on this placement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^</w:t>
            </w:r>
            <w:proofErr w:type="gramEnd"/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463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431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The teaching time on this placement was put to good use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^</w:t>
            </w:r>
            <w:proofErr w:type="gramEnd"/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583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542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Staff went out of their way to help students on this placement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722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355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My supervisor showed an interest in me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680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367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Staff were</w:t>
            </w:r>
            <w:proofErr w:type="gramEnd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 xml:space="preserve"> accessible to me on this placement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783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367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When I needed senior support I could always find someone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642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359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The amount of supervision I received was appropriate for my level of experience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645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440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People took time to explain things to me when I asked for advice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723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327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was treated with respect on this placement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822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237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This placement was student-centred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725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320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Teamwork was an important part of this placement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648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329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lastRenderedPageBreak/>
              <w:t>53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Everyone on this placement was treated equally regardless of gender, religion, or cultural background.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632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This placement stimulated me to think about how to improve my strengths and weaknesses</w:t>
            </w:r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*</w:t>
            </w:r>
            <w:proofErr w:type="gramEnd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305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630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 xml:space="preserve">This placement was appropriately </w:t>
            </w:r>
            <w:proofErr w:type="spell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organised</w:t>
            </w:r>
            <w:proofErr w:type="spellEnd"/>
            <w:proofErr w:type="gramStart"/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.^</w:t>
            </w:r>
            <w:proofErr w:type="gramEnd"/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543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521</w:t>
            </w: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was embarrassed, humiliated, or undermined on this placement.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lang w:val="en-US"/>
              </w:rPr>
              <w:t>.597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73F97" w:rsidRPr="004871DD" w:rsidTr="00EF4491">
        <w:trPr>
          <w:cantSplit/>
        </w:trPr>
        <w:tc>
          <w:tcPr>
            <w:tcW w:w="266" w:type="pct"/>
            <w:shd w:val="clear" w:color="auto" w:fill="auto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3895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szCs w:val="22"/>
                <w:lang w:val="en-US"/>
              </w:rPr>
              <w:t>I worried that patients were receiving unsafe care on this placement.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71DD">
              <w:rPr>
                <w:rFonts w:ascii="Times New Roman" w:eastAsia="Calibri" w:hAnsi="Times New Roman" w:cs="Times New Roman"/>
                <w:color w:val="000000"/>
                <w:lang w:val="en-US"/>
              </w:rPr>
              <w:t>.424</w:t>
            </w:r>
          </w:p>
        </w:tc>
        <w:tc>
          <w:tcPr>
            <w:tcW w:w="367" w:type="pct"/>
            <w:shd w:val="clear" w:color="auto" w:fill="FFFFFF"/>
            <w:vAlign w:val="center"/>
          </w:tcPr>
          <w:p w:rsidR="00E73F97" w:rsidRPr="004871DD" w:rsidRDefault="00E73F97" w:rsidP="00EF4491">
            <w:pPr>
              <w:widowControl w:val="0"/>
              <w:autoSpaceDE w:val="0"/>
              <w:autoSpaceDN w:val="0"/>
              <w:adjustRightInd w:val="0"/>
              <w:spacing w:after="4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:rsidR="00E73F97" w:rsidRPr="004871DD" w:rsidRDefault="00E73F97" w:rsidP="00E73F97">
      <w:pPr>
        <w:widowControl w:val="0"/>
        <w:spacing w:line="360" w:lineRule="auto"/>
        <w:rPr>
          <w:rFonts w:ascii="Times New Roman" w:eastAsia="Calibri" w:hAnsi="Times New Roman" w:cs="Times New Roman"/>
          <w:szCs w:val="22"/>
          <w:lang w:val="en-US"/>
        </w:rPr>
      </w:pPr>
    </w:p>
    <w:p w:rsidR="00E73F97" w:rsidRPr="004871DD" w:rsidRDefault="00E73F97" w:rsidP="00E73F97">
      <w:pPr>
        <w:widowControl w:val="0"/>
        <w:spacing w:line="360" w:lineRule="auto"/>
        <w:rPr>
          <w:rFonts w:ascii="Times New Roman" w:eastAsia="Calibri" w:hAnsi="Times New Roman" w:cs="Times New Roman"/>
          <w:bCs/>
          <w:szCs w:val="22"/>
          <w:lang w:val="en-US"/>
        </w:rPr>
      </w:pPr>
      <w:r w:rsidRPr="004871DD">
        <w:rPr>
          <w:rFonts w:ascii="Times New Roman" w:eastAsia="Calibri" w:hAnsi="Times New Roman" w:cs="Times New Roman"/>
          <w:b/>
          <w:bCs/>
          <w:szCs w:val="22"/>
          <w:lang w:val="en-US"/>
        </w:rPr>
        <w:t xml:space="preserve">Figure A. </w:t>
      </w:r>
      <w:r w:rsidRPr="004871DD">
        <w:rPr>
          <w:rFonts w:ascii="Times New Roman" w:eastAsia="Calibri" w:hAnsi="Times New Roman" w:cs="Times New Roman"/>
          <w:bCs/>
          <w:szCs w:val="22"/>
          <w:lang w:val="en-US"/>
        </w:rPr>
        <w:t>Distribution of mean scores for the 57-item long scale, for the 12-item short scale, and for subscales 1 and 2.</w:t>
      </w:r>
    </w:p>
    <w:p w:rsidR="00E73F97" w:rsidRDefault="00E73F97"/>
    <w:sectPr w:rsidR="00E73F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D442EA"/>
    <w:multiLevelType w:val="hybridMultilevel"/>
    <w:tmpl w:val="6900B3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F97"/>
    <w:rsid w:val="00042424"/>
    <w:rsid w:val="00E73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F97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3F9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F97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3F9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8</Pages>
  <Words>1683</Words>
  <Characters>8892</Characters>
  <Application>Microsoft Office Word</Application>
  <DocSecurity>0</DocSecurity>
  <Lines>234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3-09T16:11:00Z</dcterms:created>
  <dcterms:modified xsi:type="dcterms:W3CDTF">2020-03-09T22:44:00Z</dcterms:modified>
</cp:coreProperties>
</file>